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The developmental effects of pentachlorophenol on zebrafish embryos during segmentation: A systematic view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ing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Jing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Z</w:t>
      </w:r>
      <w:r>
        <w:rPr>
          <w:rFonts w:cs="Times New Roman" w:ascii="Times New Roman" w:hAnsi="Times New Roman"/>
          <w:sz w:val="24"/>
          <w:szCs w:val="24"/>
        </w:rPr>
        <w:t>hi</w:t>
      </w:r>
      <w:r>
        <w:rPr>
          <w:rFonts w:cs="Times New Roman" w:ascii="Times New Roman" w:hAnsi="Times New Roman"/>
          <w:sz w:val="24"/>
          <w:szCs w:val="24"/>
        </w:rPr>
        <w:t>fa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Ruijie P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&amp; Daqiang Y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Post-doctoral Research Station of Civil Engineering, Tongji University, Shanghai 200092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Key Laboratory of Yangtze River Water Environment, Ministry of Education, College of Environmental Science and Technology, Tongji University, Shanghai 200092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Shanghai Collaborative Innovation Centre for WEEE Recycling, WEEE Research Centre of Shanghai Second Polytechnic University, Shanghai 201209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Correspondence and requests for materials should be addressed to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.Y. (email: yindq@tongji.edu.cn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7722235" cy="3861435"/>
            <wp:effectExtent l="0" t="0" r="0" b="0"/>
            <wp:docPr id="1" name="chromo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romo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22235" cy="386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 Chromosomal distribution of the detected transcripts in all six groups. The abbreviation “MT” in X axis indicated mitochondrial chromosom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The most significantly changed GO terms in 10H group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22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8133"/>
        <w:gridCol w:w="1371"/>
        <w:gridCol w:w="1341"/>
      </w:tblGrid>
      <w:tr>
        <w:trPr>
          <w:trHeight w:val="276" w:hRule="atLeast"/>
        </w:trPr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GOID</w:t>
            </w:r>
          </w:p>
        </w:tc>
        <w:tc>
          <w:tcPr>
            <w:tcW w:w="8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GOTerm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Enrichment</w:t>
            </w:r>
          </w:p>
        </w:tc>
      </w:tr>
      <w:tr>
        <w:trPr>
          <w:trHeight w:val="276" w:hRule="atLeast"/>
        </w:trPr>
        <w:tc>
          <w:tcPr>
            <w:tcW w:w="949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BP - downregulation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7275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lticellular organismal development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1654E-1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42442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1658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nching involved in ureteric bud morphogenesis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8314E-1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23025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9952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terior/posterior pattern specification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368E-0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86986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8839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ner ear development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9782E-0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87875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3010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mera-type eye development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0162E-0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18581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5944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sitive regulation of transcription from RNA polymerase II promoter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022E-0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67051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154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 differentiation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7129E-0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34477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198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tracellular matrix organization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2325E-0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13357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2472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ner ear morphogenesis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6321E-0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25478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182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uron differentiation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8601E-0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34682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1764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uron migration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9879E-0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28872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8284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sitive regulation of cell proliferation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8697E-0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99618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1656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tanephros development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4705E-0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63246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60008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rtoli cell differentiation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49799E-0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14161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878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yroid gland development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3396E-0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64237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900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ebrain development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4013E-0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11512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9749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sponse to glucos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2452E-0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98105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5165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 fate commitment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2452E-0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98105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5893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sitive regulation of transcription, DNA-templated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19173E-0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72391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7399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rvous system development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40313E-0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575944</w:t>
            </w:r>
          </w:p>
        </w:tc>
      </w:tr>
      <w:tr>
        <w:trPr>
          <w:trHeight w:val="276" w:hRule="atLeast"/>
        </w:trPr>
        <w:tc>
          <w:tcPr>
            <w:tcW w:w="949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BP - upregulation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55085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membrane transport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607E-0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4018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6096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olytic process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8826E-0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78251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6006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ucose metabolic process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1638E-0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90295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6811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on transport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8303E-0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5236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5944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sitive regulation of transcription from RNA polymerase II promoter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5788E-0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26439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7275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lticellular organismal development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13262E-0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60577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60070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nonical Wnt signaling pathway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184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16717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8382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sendoderm development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122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91819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6816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lcium ion transport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2794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84830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60766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gative regulation of androgen receptor signaling pathway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8149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85271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6814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dium ion transport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9218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59056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335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sitive regulation of cell migration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48677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35447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0470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gulation of gastrulation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67859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72572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1666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sponse to hypoxia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75569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18717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0187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ivation of MAPK activity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85580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50384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60136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bryonic process involved in female pregnancy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96874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00667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890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sitive regulation of B cell proliferation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04352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67277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70561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itamin D receptor signaling pathway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17363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02002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60391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sitive regulation of SMAD protein import into nucleus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22951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06257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1707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soderm formation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2630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926355</w:t>
            </w:r>
          </w:p>
        </w:tc>
      </w:tr>
      <w:tr>
        <w:trPr>
          <w:trHeight w:val="276" w:hRule="atLeast"/>
        </w:trPr>
        <w:tc>
          <w:tcPr>
            <w:tcW w:w="949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F - downregulation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356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quence-specific DNA bindin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9925E-1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64560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3700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quence-specific DNA binding transcription factor activity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1402E-1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10163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8083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owth factor activity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7545E-0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61653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509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lcium ion bindin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5036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11186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10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ceptor bindin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7894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86410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097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cription regulatory region sequence-specific DNA bindin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8334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43557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9841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l bindin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8898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871457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6918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al bindin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8269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155870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178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egrin bindin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67386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67414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71837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MG box domain bindin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0378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13154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8201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parin bindin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0412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01200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501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id bindin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0536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102971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6983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dimerization activity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2241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61437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70888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-box bindin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272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34618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3677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NA bindin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3278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77427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8289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pid bindin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5287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67925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104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re promoter sequence-specific DNA bindin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8340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6138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421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cription regulatory region DNA bindin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49319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42433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984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ininogen bindin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34845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68709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7127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lesterol transporter activity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52111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500177</w:t>
            </w:r>
          </w:p>
        </w:tc>
      </w:tr>
      <w:tr>
        <w:trPr>
          <w:trHeight w:val="276" w:hRule="atLeast"/>
        </w:trPr>
        <w:tc>
          <w:tcPr>
            <w:tcW w:w="949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F - upregulation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21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on channel activity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5909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97776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50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ron ion bindin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1157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52686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4971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pha-amino-3-hydroxy-5-methyl-4-isoxazole propionate selective glutamate receptor activity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70359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58879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4714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membrane receptor protein tyrosine kinase activity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72162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87791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21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porter activity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82744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98931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51213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oxygenase activity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90333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70719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487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ceptor activity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95772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29822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4383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anylate cyclase activity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01134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2679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3707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eroid hormone receptor activity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05786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11194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1687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2A adenosine receptor bindin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20685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78039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2803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homodimerization activity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90412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02452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70644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itamin D response element bindin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93527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12158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312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rbB-3 class receptor bindin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04818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83529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670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xidoreductase activity, acting on paired donors, with incorporation or reduction of molecular oxyge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51837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42266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670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xidoreductase activity, acting on paired donors, with incorporation or reduction of molecular oxygen, 2-oxoglutarate as one donor, and incorporation of one atom each of oxygen into both donor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70528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61569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633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AD bindin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83087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58522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3700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quence-specific DNA binding transcription factor activity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0265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44233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4713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tyrosine kinase activity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09336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05977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244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oltage-gated ion channel activity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54247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50990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8331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 voltage-gated calcium channel activity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17432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3170452</w:t>
            </w:r>
          </w:p>
        </w:tc>
      </w:tr>
      <w:tr>
        <w:trPr>
          <w:trHeight w:val="276" w:hRule="atLeast"/>
        </w:trPr>
        <w:tc>
          <w:tcPr>
            <w:tcW w:w="949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C- downregulation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57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tracellular region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9288E-1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88087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61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tracellular space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008E-1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27342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578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aceous extracellular matrix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46176E-0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19740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101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tracellular matrix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6767E-0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68278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667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cription factor complex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9344E-0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25501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1093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telet alpha granule lumen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0118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93556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788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doplasmic reticulum lumen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99851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0586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998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 surface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4088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77431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90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crovillu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4728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452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2627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ylomicron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1140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30196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4361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-low-density lipoprotein particle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60794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13922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604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sement membrane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95369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3402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863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rtical cytoskeleton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84134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71137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017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rcomere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00558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38469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581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llagen trime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55484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96827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5631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40 receptor complex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9343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55579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887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egral component of plasma membrane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95231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80642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1983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sicle lumen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78754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836236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4359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ture chylomicron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78754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836236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4360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ylomicron remnant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78754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8362362</w:t>
            </w:r>
          </w:p>
        </w:tc>
      </w:tr>
      <w:tr>
        <w:trPr>
          <w:trHeight w:val="276" w:hRule="atLeast"/>
        </w:trPr>
        <w:tc>
          <w:tcPr>
            <w:tcW w:w="949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C- upregulation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88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3988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04664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6323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solateral plasma membrane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11478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59916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9897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ternal side of plasma membrane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95457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39030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520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napse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97403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76430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054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 junction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28410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04663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3197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ndritic spine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61281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22536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8021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naptic vesicle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20051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05208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323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ceptor complex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85739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41390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887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egral component of plasma membrane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44144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63326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9713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cl-2 family protein complex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46380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950152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122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chored component of membrane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52286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16228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42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ndrite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12030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48225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093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oplasmic mRNA processing body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441201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89247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4069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stsynaptic density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950754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42668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018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 disc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116503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20339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64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nulate lamellae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183944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93353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2437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ticular plate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183944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93353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5211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stsynaptic membrane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602653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63210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4707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oride channel complex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29665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019328</w:t>
            </w:r>
          </w:p>
        </w:tc>
      </w:tr>
      <w:tr>
        <w:trPr>
          <w:trHeight w:val="276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1410</w:t>
            </w:r>
          </w:p>
        </w:tc>
        <w:tc>
          <w:tcPr>
            <w:tcW w:w="8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oplasmic vesicle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696606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38795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2 The most significantly changed GO terms in </w:t>
      </w:r>
      <w:r>
        <w:rPr>
          <w:rFonts w:cs="Times New Roman" w:ascii="Times New Roman" w:hAnsi="Times New Roman"/>
          <w:sz w:val="24"/>
          <w:szCs w:val="24"/>
        </w:rPr>
        <w:t>10L group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21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8133"/>
        <w:gridCol w:w="1275"/>
        <w:gridCol w:w="1341"/>
      </w:tblGrid>
      <w:tr>
        <w:trPr>
          <w:trHeight w:val="276" w:hRule="atLeast"/>
        </w:trPr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OID</w:t>
            </w:r>
          </w:p>
        </w:tc>
        <w:tc>
          <w:tcPr>
            <w:tcW w:w="8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OTerm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nrichment</w:t>
            </w:r>
          </w:p>
        </w:tc>
      </w:tr>
      <w:tr>
        <w:trPr>
          <w:trHeight w:val="276" w:hRule="atLeast"/>
        </w:trPr>
        <w:tc>
          <w:tcPr>
            <w:tcW w:w="949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BP - downregulation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7268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naptic transmiss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08E-0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88949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6811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on transpor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11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52573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5508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membrane transpor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14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85859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266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gative regulation of mesodermal cell fate specificat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31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.64259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6334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leosome assembl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55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53483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104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ater homeostasi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445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98194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9228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uronal action potentia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491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59730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7180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tassium ion transmembrane transpor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575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19013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5124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gulation of protein metabolic proc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754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7855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70654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nsory epithelium regenerat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175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321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9008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sitive regulation of heart induction by negative regulation of canonical Wnt signaling pathwa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204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.28519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190129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gative regulation of canonical Wnt signaling pathway involved in cardiac muscle cell fate commit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204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.28519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758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gest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375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62038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5584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lcium-mediated signaling using intracellular calcium sourc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391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238026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60323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ad morphogenesi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719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84682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4117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owth of symbiont in hos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987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19013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2827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gative regulation of natural killer cell differentiation involved in immune respons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987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19013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2041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ussusceptive angiogenesi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987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19013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612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erol biosynthetic proc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331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18308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760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totransduct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816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87516</w:t>
            </w:r>
          </w:p>
        </w:tc>
      </w:tr>
      <w:tr>
        <w:trPr>
          <w:trHeight w:val="276" w:hRule="atLeast"/>
        </w:trPr>
        <w:tc>
          <w:tcPr>
            <w:tcW w:w="949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BP - upregulat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198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tracellular matrix organizat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189E-1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77000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715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 adhes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13E-0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27924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727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lticellular organismal developmen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28E-0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03660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152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giogenesi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4E-0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13312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7411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xon guidanc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24E-0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73926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7599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mostasi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96E-0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93510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516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 fate commitmen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93E-0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01541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154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 differentiat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6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74525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759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lood coagulat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69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41357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8839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ner ear developmen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82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40023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715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mophilic cell adhesion via plasma membrane adhesion molecule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5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64269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233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sitive regulation of chondrocyte differentiat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466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13483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18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uron differentiat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56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60064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263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lesterol homeostasi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54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63309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5540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gulation of cholesterol biosynthetic proc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15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95006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8754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nching morphogenesis of an epithelial tub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17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94149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5088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uromuscular process controlling balanc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18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97754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247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ner ear morphogenesi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20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13622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7229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egrin-mediated signaling pathwa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37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31210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517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gative regulation of axon extens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59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6333783</w:t>
            </w:r>
          </w:p>
        </w:tc>
      </w:tr>
      <w:tr>
        <w:trPr>
          <w:trHeight w:val="276" w:hRule="atLeast"/>
        </w:trPr>
        <w:tc>
          <w:tcPr>
            <w:tcW w:w="949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F - downregulat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249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oltage-gated potassium channel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186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06082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21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on channel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88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4903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21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porter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776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59526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280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dentical protein bindin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522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72988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874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-acetylmuramoyl-L-alanine amidase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923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97794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6019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ptidoglycan receptor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923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97794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698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heterodimerization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142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12620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9838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owth factor bindin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146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71772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51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lmodulin bindin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516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63778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501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id bindin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663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43533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387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phosphofructokinase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858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.23345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839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eroid hydroxylase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074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74448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1567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lesterol 25-hydroxylase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964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18676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251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layed rectifier potassium channel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028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11134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267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tassium channel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277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86153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8019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ceptor antagonist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236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48897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4924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ncostatin-M receptor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236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48897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4923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ukemia inhibitory factor receptor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236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48897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4897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iliary neurotrophic factor receptor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669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13340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70061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uctose bindin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669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133403</w:t>
            </w:r>
          </w:p>
        </w:tc>
      </w:tr>
      <w:tr>
        <w:trPr>
          <w:trHeight w:val="276" w:hRule="atLeast"/>
        </w:trPr>
        <w:tc>
          <w:tcPr>
            <w:tcW w:w="949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F - upregulat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509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lcium ion bindin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09E-0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52191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356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quence-specific DNA bindin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55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22165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21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on channel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25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22590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0980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NA polymerase II distal enhancer sequence-specific DNA bindin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64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587365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10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ceptor bindin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25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27900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543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spholipid bindin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28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83458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7127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lesterol transporter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30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95133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109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izzled bindin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76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80478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487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ceptor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88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26681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3700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quence-specific DNA binding transcription factor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440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03899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280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dentical protein bindin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564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293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319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pid transporter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37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900561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4971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pha-amino-3-hydroxy-5-methyl-4-isoxazole propionate selective glutamate receptor activ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704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56134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201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tracellular matrix structural constituen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043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43448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089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ho guanyl-nucleotide exchange factor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174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09689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178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egrin bindin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622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66916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422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talloendopeptidase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9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5035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24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oltage-gated calcium channel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194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46252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520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sulin-like growth factor bindin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29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20449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808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scular endothelial growth factor bindin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711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.643145</w:t>
            </w:r>
          </w:p>
        </w:tc>
      </w:tr>
      <w:tr>
        <w:trPr>
          <w:trHeight w:val="276" w:hRule="atLeast"/>
        </w:trPr>
        <w:tc>
          <w:tcPr>
            <w:tcW w:w="949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C - downregulat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078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leosom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21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8365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887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egral component of plasma membran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82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6771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88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67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23966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57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tracellular reg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420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66085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807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oltage-gated potassium channel complex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43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75783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300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uron project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046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94262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5211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stsynaptic membran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198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97434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94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phosphofructokinase complex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76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.84432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1093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telet alpha granule lume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338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49898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018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 dis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264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96029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6021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egral component of membran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729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68352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3197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ndritic spin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591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97007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4774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cretory granule lume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5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33772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5178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sal part of cel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3478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03429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694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6539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03334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42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owth con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7810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29097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4224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uxtaparanode region of ax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7813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02902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302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uronal cell bod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9974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12612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6120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athrin-sculpted gamma-aminobutyric acid transport vesicle membran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5253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961080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6020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mbran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5637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390177</w:t>
            </w:r>
          </w:p>
        </w:tc>
      </w:tr>
      <w:tr>
        <w:trPr>
          <w:trHeight w:val="276" w:hRule="atLeast"/>
        </w:trPr>
        <w:tc>
          <w:tcPr>
            <w:tcW w:w="949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C - upregulat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57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tracellular reg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77E-1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81090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101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tracellular matrix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4E-1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37336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578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aceous extracellular matrix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34E-1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35857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998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 surfac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87E-0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63846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88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55E-0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59681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788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doplasmic reticulum lume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23E-0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10078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61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tracellular spac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97E-0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9231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054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 junct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77E-0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31461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5211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stsynaptic membran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05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47379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520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naps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9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45372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604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sement membran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49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7730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1917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toreceptor inner segmen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06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64617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581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llagen trim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37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47232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1750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toreceptor outer segmen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7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03434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9897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ternal side of plasma membran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07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01879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1983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sicle lume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42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37996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4359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ture chylomicr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42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37996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4360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ylomicron remnan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42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37996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79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lgi lume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7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473581</w:t>
            </w:r>
          </w:p>
        </w:tc>
      </w:tr>
      <w:tr>
        <w:trPr>
          <w:trHeight w:val="276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865</w:t>
            </w:r>
          </w:p>
        </w:tc>
        <w:tc>
          <w:tcPr>
            <w:tcW w:w="8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riated muscle thin filament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5983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81663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sz w:val="24"/>
          <w:szCs w:val="24"/>
        </w:rPr>
        <w:t xml:space="preserve">The most significantly changed GO terms in </w:t>
      </w:r>
      <w:r>
        <w:rPr>
          <w:rFonts w:cs="Times New Roman" w:ascii="Times New Roman" w:hAnsi="Times New Roman"/>
          <w:sz w:val="24"/>
          <w:szCs w:val="24"/>
        </w:rPr>
        <w:t>24H group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21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8133"/>
        <w:gridCol w:w="1275"/>
        <w:gridCol w:w="1341"/>
      </w:tblGrid>
      <w:tr>
        <w:trPr>
          <w:trHeight w:val="276" w:hRule="atLeast"/>
        </w:trPr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GOID</w:t>
            </w:r>
          </w:p>
        </w:tc>
        <w:tc>
          <w:tcPr>
            <w:tcW w:w="8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GOTerm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Enrichment</w:t>
            </w:r>
          </w:p>
        </w:tc>
      </w:tr>
      <w:tr>
        <w:trPr>
          <w:trHeight w:val="276" w:hRule="atLeast"/>
        </w:trPr>
        <w:tc>
          <w:tcPr>
            <w:tcW w:w="949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P - downregulation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4281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all molecule metabolic proces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684E-1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5769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6521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gulation of cellular amino acid metabolic proces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84E-0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165688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7268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naptic transmiss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57E-0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068436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4641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ular nitrogen compound metabolic proces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96E-0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23302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6977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NA damage response, signal transduction by p53 class mediator resulting in cell cycle arres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81E-0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11606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7601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isual percep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73E-0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813683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51436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gative regulation of ubiquitin-protein ligase activity involved in mitotic cell cycl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48E-0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136873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7399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rvous system developmen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01E-0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290544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2479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tigen processing and presentation of exogenous peptide antigen via MHC class I, TAP-depend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8E-0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271134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1145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aphase-promoting complex-dependent proteasomal ubiquitin-dependent protein catabolic proces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18E-0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022045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51437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sitive regulation of ubiquitin-protein ligase activity involved in mitotic cell cycl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08E-0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624266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51439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gulation of ubiquitin-protein ligase activity involved in mitotic cell cycl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91E-0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569864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2590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tigen processing and presentation of exogenous peptide antigen via MHC class I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22E-0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793496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2474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tigen processing and presentation of peptide antigen via MHC class I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32E-0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245375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2981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gulation of apoptotic proces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69E-0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1150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2088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ns development in camera-type ey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58E-0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518371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7269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urotransmitter secre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92E-0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909257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6810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po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54E-0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095337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182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uron differenti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69E-0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564715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70309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ns fiber cell morphogenes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77E-0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5920606</w:t>
            </w:r>
          </w:p>
        </w:tc>
      </w:tr>
      <w:tr>
        <w:trPr>
          <w:trHeight w:val="276" w:hRule="atLeast"/>
        </w:trPr>
        <w:tc>
          <w:tcPr>
            <w:tcW w:w="949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P - upregulat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7275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lticellular organismal developmen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94E-1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663884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5944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sitive regulation of transcription from RNA polymerase II promo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78E-1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345501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154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 differenti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146E-1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581149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1756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mitogenes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4E-1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910872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9952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terior/posterior pattern specific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92E-1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257112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5893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sitive regulation of transcription, DNA-template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6E-0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740846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6355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gulation of transcription, DNA-template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64E-0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703508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6342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st-anal tail morphogenes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51E-0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17794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0122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gative regulation of transcription from RNA polymerase II promo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14E-0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467868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1290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al ganglion cell axon guidan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32E-0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741642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90090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gative regulation of canonical Wnt signaling pathway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82E-0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974441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5892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gative regulation of transcription, DNA-template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869E-0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144015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1947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art loopin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72E-0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012803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3049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ic placode form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08E-0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3843786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7498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soderm developmen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53E-0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659535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7389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tern specification proces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22E-0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674121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9953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rsal/ventral pattern form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04E-0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08231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8284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sitive regulation of cell prolifer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79E-0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762217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60070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nonical Wnt signaling pathway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53E-0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462163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2074</w:t>
            </w:r>
          </w:p>
        </w:tc>
        <w:tc>
          <w:tcPr>
            <w:tcW w:w="8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 migration involved in gastr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54E-0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3276281</w:t>
            </w:r>
          </w:p>
        </w:tc>
      </w:tr>
      <w:tr>
        <w:trPr>
          <w:trHeight w:val="276" w:hRule="atLeast"/>
        </w:trPr>
        <w:tc>
          <w:tcPr>
            <w:tcW w:w="949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F - downregulat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21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ructural constituent of eye len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18E-0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223786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21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porter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14E-0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587235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509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lcium ion bindin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22E-0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358173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4298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reonine-type endopeptidase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93E-0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850618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344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xygen transporter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22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656593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830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lcium-dependent protein bindin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48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703719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417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dopeptidase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71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212799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905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lectron carrier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45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34925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179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mone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65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13698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504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tty acid bindin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12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125274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982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xygen bindin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17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655251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4601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oxidase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68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00488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6491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xidoreductase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95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306243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21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on channel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492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699695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9841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l bindin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552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880494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6983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dimerization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831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552197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20037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me bindin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96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555180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184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uropeptide hormone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979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891358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51920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oxiredoxin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671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820741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899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lcium-dependent ATPase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821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760989</w:t>
            </w:r>
          </w:p>
        </w:tc>
      </w:tr>
      <w:tr>
        <w:trPr>
          <w:trHeight w:val="276" w:hRule="atLeast"/>
        </w:trPr>
        <w:tc>
          <w:tcPr>
            <w:tcW w:w="949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F - upregulat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356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quence-specific DNA bindin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57E-1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734881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3700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quence-specific DNA binding transcription factor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25E-1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881685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370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NA polymerase II distal enhancer sequence-specific DNA binding transcription factor activ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53E-0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576449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421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cription regulatory region DNA bindin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37E-0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057082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670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xidoreductase activity, acting on paired donors, with incorporation or reduction of molecular oxyge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57E-0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221341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8083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owth factor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033E-0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250769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3677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NA bindin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63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329075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671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xidoreductase activity, acting on paired donors, with incorporation or reduction of molecular oxygen, reduced flavin or flavoprotein as one donor, and incorporation of one atom of oxyge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08E-0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566186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481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inoacyl-tRNA ligase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08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566186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51213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oxygenase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041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449745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70330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omatase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07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932994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670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xidoreductase activity, acting on paired donors, with incorporation or reduction of molecular oxygen, 2-oxoglutarate as one donor, and incorporation of one atom each of oxygen into both donor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31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626431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3707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eroid hormone receptor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36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324330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8018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ceptor agonist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53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80311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10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ceptor bindin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66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334268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50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ron ion bindin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92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230120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280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dentical protein bindin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80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397596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2161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inoacyl-tRNA editing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23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1124363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201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tracellular matrix structural constituen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53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351258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6983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dimerization activ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42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5083969</w:t>
            </w:r>
          </w:p>
        </w:tc>
      </w:tr>
      <w:tr>
        <w:trPr>
          <w:trHeight w:val="276" w:hRule="atLeast"/>
        </w:trPr>
        <w:tc>
          <w:tcPr>
            <w:tcW w:w="949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C - downregulat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050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asome complex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96E-0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927779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520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naps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82E-0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748956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8021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naptic vesic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57E-0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71409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839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asome core complex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93E-0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557872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302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uronal cell bod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95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320668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424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x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67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93479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22624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asome accessory complex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26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375557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67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naptic vesicle membran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73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006829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829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oso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34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266694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57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tracellular reg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51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815202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833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moglobin complex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04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495886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316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lanosome membran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34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485524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61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tracellular spac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603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687325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42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ndrit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673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40211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578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aceous extracellular matrix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24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136245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78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oxisomal matrix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29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859339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739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tochondr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54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07565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6529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rcoplasmic reticulu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188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382716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887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egral component of plasma membran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395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627638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300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uron project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610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452416</w:t>
            </w:r>
          </w:p>
        </w:tc>
      </w:tr>
      <w:tr>
        <w:trPr>
          <w:trHeight w:val="276" w:hRule="atLeast"/>
        </w:trPr>
        <w:tc>
          <w:tcPr>
            <w:tcW w:w="949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C - upregulat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615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tracellular spac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45E-0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012157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1012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tracellular matrix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72E-0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485159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578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aceous extracellular matrix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97E-0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861740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1090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rganelle membran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29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585880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887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egral component of plasma membran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76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681675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57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tracellular reg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96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574004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6324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ical plasma membran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977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775078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730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leolu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001E-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610533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604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sement membran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03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638529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318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 granu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16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74202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9986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 surfac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6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543318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667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cription factor complex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453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840120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3391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omatoid bod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127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636023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911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-cell junct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416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772538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634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leu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662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586153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057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smosom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194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722014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0790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lear chromati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36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335632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6281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ukaryotic translation initiation factor 4F complex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194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117426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5121</w:t>
            </w:r>
          </w:p>
        </w:tc>
        <w:tc>
          <w:tcPr>
            <w:tcW w:w="8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mbrane raf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227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5417907</w:t>
            </w:r>
          </w:p>
        </w:tc>
      </w:tr>
      <w:tr>
        <w:trPr>
          <w:trHeight w:val="276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1093</w:t>
            </w:r>
          </w:p>
        </w:tc>
        <w:tc>
          <w:tcPr>
            <w:tcW w:w="8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telet alpha granule lumen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0354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70385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able </w:t>
      </w:r>
      <w:r>
        <w:rPr>
          <w:rFonts w:cs="Times New Roman" w:ascii="Times New Roman" w:hAnsi="Times New Roman"/>
          <w:sz w:val="24"/>
          <w:szCs w:val="24"/>
        </w:rPr>
        <w:t>S4 The most significantly changed GO terms in 24L group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23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8274"/>
        <w:gridCol w:w="1319"/>
        <w:gridCol w:w="1371"/>
      </w:tblGrid>
      <w:tr>
        <w:trPr>
          <w:trHeight w:val="276" w:hRule="atLeast"/>
        </w:trPr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OID</w:t>
            </w:r>
          </w:p>
        </w:tc>
        <w:tc>
          <w:tcPr>
            <w:tcW w:w="82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OTerm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nrichment</w:t>
            </w:r>
          </w:p>
        </w:tc>
      </w:tr>
      <w:tr>
        <w:trPr>
          <w:trHeight w:val="276" w:hRule="atLeast"/>
        </w:trPr>
        <w:tc>
          <w:tcPr>
            <w:tcW w:w="963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P - downregulation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2088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s development in camera-type eye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6828E-1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572062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70309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s fiber cell morphogenesi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741E-1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0093847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7601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sual perception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0027E-1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5620850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70307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s fiber cell development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7823E-1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504543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1654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ye development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2371E-1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3498034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0806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regulation of synaptic transmission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334E-0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1332116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3010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era-type eye development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6374E-0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4279823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805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enobiotic metabolic proces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3648E-0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6687373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1523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inoid metabolic proces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161E-0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8022110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72049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a-shaped body morphogenesi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0680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69960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72050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-shaped body morphogenesi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0680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69960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704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corticoid biosynthetic proces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4978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109489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6125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rol metabolic proces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7372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8264395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8202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roid metabolic proces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8653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04618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60992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fungicide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5278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5652879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471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ethanol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4347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1677051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7268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aptic transmission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0153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680947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8708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rocyte differentiation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1560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595222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7603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totransduction, visible light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2678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9529389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4070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organic cyclic compound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2678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95293892</w:t>
            </w:r>
          </w:p>
        </w:tc>
      </w:tr>
      <w:tr>
        <w:trPr>
          <w:trHeight w:val="276" w:hRule="atLeast"/>
        </w:trPr>
        <w:tc>
          <w:tcPr>
            <w:tcW w:w="963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P - upregulation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1756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mitogenesi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8984E-0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1443850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7596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 coagulation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67E-0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709173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096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lytic proces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6272E-0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0217656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23019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 transduction involved in regulation of gene expression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4833E-0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170016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7498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soderm development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4079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0785684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0796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on of insulin secretion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2802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6123270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0917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brain-hindbrain boundary development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5217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63101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6342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anal tail morphogenesi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7912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095865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9369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chidonic acid metabolic proces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5675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2969487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000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uctose metabolic proces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1784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288770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2593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 homeostasi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9060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1423724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006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 metabolic proces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1875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0099759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1497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 regulation of stress fiber assembly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4205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433155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0198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racellular matrix organization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8929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235075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1707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soderm formation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5691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0163242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0903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ochord development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9992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1443850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5698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organic anion transport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5472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3946524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1947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looping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86122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7247798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7144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ug metabolic proces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93486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525846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094</w:t>
            </w:r>
          </w:p>
        </w:tc>
        <w:tc>
          <w:tcPr>
            <w:tcW w:w="8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neogenesi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0138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66016905</w:t>
            </w:r>
          </w:p>
        </w:tc>
      </w:tr>
      <w:tr>
        <w:trPr>
          <w:trHeight w:val="276" w:hRule="atLeast"/>
        </w:trPr>
        <w:tc>
          <w:tcPr>
            <w:tcW w:w="963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F - downregulation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212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ructural constituent of eye lens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626E-2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9275700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179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rmone activity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298E-0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1107901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506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ron ion binding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823E-0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5245379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20037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me binding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482E-0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7553538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184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uropeptide hormone activity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3125E-0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77077315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1972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ic acid binding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989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16523364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102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ceptor binding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6355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5820290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50786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GE receptor binding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5021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9130841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6595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utamate binding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8866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95654205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1078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NA polymerase II core promoter proximal region sequence-specific DNA binding transcription factor activity involved in negative regulation of transcription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9737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2384788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9825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xygen binding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1144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9900021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5020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ucuronosyltransferase activity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1144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9900021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4497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nooxygenase activity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149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6306654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6705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xidoreductase activity, acting on paired donors, with incorporation or reduction of molecular oxygen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6816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620656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6982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heterodimerization activity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8341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6738714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8306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lcium-dependent protein binding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5387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5820273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6888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dodeoxyribonuclease activity, producing 5'-phosphomonoesters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6994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9420560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9841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l binding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7926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16523364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8020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-protein coupled photoreceptor activity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7926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16523364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344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xygen transporter activity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7926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165233645</w:t>
            </w:r>
          </w:p>
        </w:tc>
      </w:tr>
      <w:tr>
        <w:trPr>
          <w:trHeight w:val="276" w:hRule="atLeast"/>
        </w:trPr>
        <w:tc>
          <w:tcPr>
            <w:tcW w:w="963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F - upregulation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201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tracellular matrix structural constituent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142E-0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8772861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6702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xidoreductase activity, acting on single donors with incorporation of molecular oxygen, incorporation of two atoms of oxygen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7543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4191242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6705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xidoreductase activity, acting on paired donors, with incorporation or reduction of molecular oxygen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8011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5277376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1102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NA polymerase II activating transcription factor binding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2396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0564917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2626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ase activity, coupled to transmembrane movement of substances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5264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879562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4611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sphoenolpyruvate carboxykinase activity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1475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.3860589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4613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sphoenolpyruvate carboxykinase (GTP) activity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1475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.3860589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6983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dimerization activity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4547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4058981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51213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oxygenase activity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7801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9669347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4409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moaconitate hydratase activity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5334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.2573726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4212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cription regulatory region DNA binding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1090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8642220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3565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quence-specific DNA binding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5141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7193306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3707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eroid hormone receptor activity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0604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0273865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4332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uctose-bisphosphate aldolase activity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2321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5544235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5276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gand-gated ion channel activity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2464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56434316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3700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quence-specific DNA binding transcription factor activity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0500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8176720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51393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pha-actinin binding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2714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1135882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5105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senite transmembrane transporter activity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5202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1286863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371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lation repressor activity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5202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1286863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6706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xidoreductase activity, acting on paired donors, with incorporation or reduction of molecular oxygen, 2-oxoglutarate as one donor, and incorporation of one atom each of oxygen into both donor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0052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38605898</w:t>
            </w:r>
          </w:p>
        </w:tc>
      </w:tr>
      <w:tr>
        <w:trPr>
          <w:trHeight w:val="276" w:hRule="atLeast"/>
        </w:trPr>
        <w:tc>
          <w:tcPr>
            <w:tcW w:w="963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C - downregulation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576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tracellular region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728E-0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9695149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615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tracellular space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091E-0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7852899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0786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leosome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9894E-0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4902301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887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egral component of plasma membrane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1513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7026827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921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p junction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14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6144705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5202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napse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1661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6009294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9897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ternal side of plasma membrane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2243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552137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72562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lood microparticle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5562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.70035461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054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 junction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8029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84146623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577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ibrinogen complex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4003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46373307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5211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stsynaptic membrane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4592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5542170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3205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ibril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4519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1335697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60342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toreceptor inner segment membrane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8339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67508865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1091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telet alpha granule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8339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67508865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3025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uronal cell body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3974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2779747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016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fibril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610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5457769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922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nexon complex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1230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30994596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6021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egral component of membrane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2378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744563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578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aceous extracellular matrix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7166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3089654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2982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sin filament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97039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06103589</w:t>
            </w:r>
          </w:p>
        </w:tc>
      </w:tr>
      <w:tr>
        <w:trPr>
          <w:trHeight w:val="276" w:hRule="atLeast"/>
        </w:trPr>
        <w:tc>
          <w:tcPr>
            <w:tcW w:w="963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 - upregulation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604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sement membrane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375E-0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64118312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3391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omatoid body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539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7776445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578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aceous extracellular matrix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4709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5313645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615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tracellular space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6041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2512035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6281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ukaryotic translation initiation factor 4F complex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6153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1502405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887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egral component of plasma membrane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9082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2383791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788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doplasmic reticulum lumen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910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4430171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6324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ical plasma membrane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8081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0050112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3186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 granule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1627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0832333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6658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chored component of plasma membrane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348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63035152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5211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stsynaptic membrane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9202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3902714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1012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tracellular matrix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1544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04083274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581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llagen trimer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6986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4902192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576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tracellular region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3119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27912888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606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minin-1 complex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9730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7538635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71546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i-body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9730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75386355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886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066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88162707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1090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rganelle membrane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34377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15077879</w:t>
            </w:r>
          </w:p>
        </w:tc>
      </w:tr>
      <w:tr>
        <w:trPr>
          <w:trHeight w:val="276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054</w:t>
            </w:r>
          </w:p>
        </w:tc>
        <w:tc>
          <w:tcPr>
            <w:tcW w:w="8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 junction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93219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71607204</w:t>
            </w:r>
          </w:p>
        </w:tc>
      </w:tr>
      <w:tr>
        <w:trPr>
          <w:trHeight w:val="276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577</w:t>
            </w:r>
          </w:p>
        </w:tc>
        <w:tc>
          <w:tcPr>
            <w:tcW w:w="8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ibrinogen complex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46604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3888222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ical significant genes involving in glycolysis and OXPHO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28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231"/>
        <w:gridCol w:w="4581"/>
        <w:gridCol w:w="1151"/>
        <w:gridCol w:w="2999"/>
        <w:gridCol w:w="1041"/>
      </w:tblGrid>
      <w:tr>
        <w:trPr>
          <w:trHeight w:val="276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BLAST</w:t>
            </w:r>
          </w:p>
        </w:tc>
        <w:tc>
          <w:tcPr>
            <w:tcW w:w="45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10C</w:t>
            </w:r>
          </w:p>
        </w:tc>
        <w:tc>
          <w:tcPr>
            <w:tcW w:w="29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FC (treatment/control)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24C</w:t>
            </w:r>
          </w:p>
        </w:tc>
      </w:tr>
      <w:tr>
        <w:trPr>
          <w:trHeight w:val="276" w:hRule="atLeast"/>
        </w:trPr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glycolysis (10H)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4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fkpb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FKP</w:t>
            </w:r>
          </w:p>
        </w:tc>
        <w:tc>
          <w:tcPr>
            <w:tcW w:w="4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hosphofructokinase 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0 (147.161/58.757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.321</w:t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docb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DOC</w:t>
            </w:r>
          </w:p>
        </w:tc>
        <w:tc>
          <w:tcPr>
            <w:tcW w:w="4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uctose-bisphosphate aldolase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56 (949.191/75.544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89.627</w:t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pi1b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PI1</w:t>
            </w:r>
          </w:p>
        </w:tc>
        <w:tc>
          <w:tcPr>
            <w:tcW w:w="4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triosephosphate isomerase 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2 (5552.189/2623.069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31.314</w:t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pdhs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PDHS</w:t>
            </w:r>
          </w:p>
        </w:tc>
        <w:tc>
          <w:tcPr>
            <w:tcW w:w="4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eraldehyde phosphate dehydrogenase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.23 (6878.744/90.234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63.923</w:t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gk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GK1</w:t>
            </w:r>
          </w:p>
        </w:tc>
        <w:tc>
          <w:tcPr>
            <w:tcW w:w="4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sphoglycerate kinase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7 (1679.742/605.404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61.33</w:t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o1a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O1</w:t>
            </w:r>
          </w:p>
        </w:tc>
        <w:tc>
          <w:tcPr>
            <w:tcW w:w="4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enolase 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.19 (2694.105/41.969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44.279</w:t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kma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KM</w:t>
            </w:r>
          </w:p>
        </w:tc>
        <w:tc>
          <w:tcPr>
            <w:tcW w:w="4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yruvate kinase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3 (483.530/226.633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55.332</w:t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dha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DHA</w:t>
            </w:r>
          </w:p>
        </w:tc>
        <w:tc>
          <w:tcPr>
            <w:tcW w:w="4581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ctate dehydrogenas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5 (4206.714/440.676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70.471</w:t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dhbb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DHB</w:t>
            </w:r>
          </w:p>
        </w:tc>
        <w:tc>
          <w:tcPr>
            <w:tcW w:w="45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4 (58.865/25.181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.927</w:t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pgk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PGK</w:t>
            </w:r>
          </w:p>
        </w:tc>
        <w:tc>
          <w:tcPr>
            <w:tcW w:w="4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DP-dependent glucokinase 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 (901.889/391.362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1.75</w:t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pia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PI</w:t>
            </w:r>
          </w:p>
        </w:tc>
        <w:tc>
          <w:tcPr>
            <w:tcW w:w="4581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glucose-6-phosphate isomerase </w:t>
            </w:r>
          </w:p>
        </w:tc>
        <w:tc>
          <w:tcPr>
            <w:tcW w:w="11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5 (3074.622/946.403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48.493</w:t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pib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PI</w:t>
            </w:r>
          </w:p>
        </w:tc>
        <w:tc>
          <w:tcPr>
            <w:tcW w:w="45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02 (11.563/1.049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6.985</w:t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56485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FKFB2</w:t>
            </w:r>
          </w:p>
        </w:tc>
        <w:tc>
          <w:tcPr>
            <w:tcW w:w="4581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ructose-2,6-biphosphatase 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8 (30.483/14.689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.23</w:t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fkfb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FKFB3</w:t>
            </w:r>
          </w:p>
        </w:tc>
        <w:tc>
          <w:tcPr>
            <w:tcW w:w="45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88 (3329.001/197.255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1.524</w:t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k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K1</w:t>
            </w:r>
          </w:p>
        </w:tc>
        <w:tc>
          <w:tcPr>
            <w:tcW w:w="4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sphoenolpyruvate carboxykinase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9 (70.427/12.591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0.713</w:t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557008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DH3B1</w:t>
            </w:r>
          </w:p>
        </w:tc>
        <w:tc>
          <w:tcPr>
            <w:tcW w:w="4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ldehyde dehydrogenase 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6 (13.665/4.197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254</w:t>
            </w:r>
          </w:p>
        </w:tc>
      </w:tr>
      <w:tr>
        <w:trPr>
          <w:trHeight w:val="276" w:hRule="atLeast"/>
        </w:trPr>
        <w:tc>
          <w:tcPr>
            <w:tcW w:w="3074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XPHOS (24H)</w:t>
            </w:r>
          </w:p>
        </w:tc>
        <w:tc>
          <w:tcPr>
            <w:tcW w:w="45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dufa1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DUFA10</w:t>
            </w:r>
          </w:p>
        </w:tc>
        <w:tc>
          <w:tcPr>
            <w:tcW w:w="4581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DH-coenzyme Q oxidoreductase (complex I)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82.891</w:t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 (3141.166/7264.280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dufa1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DUFA12</w:t>
            </w:r>
          </w:p>
        </w:tc>
        <w:tc>
          <w:tcPr>
            <w:tcW w:w="45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77.873</w:t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 (1557.225/3722.529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dufab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DUFAB1</w:t>
            </w:r>
          </w:p>
        </w:tc>
        <w:tc>
          <w:tcPr>
            <w:tcW w:w="45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95.228</w:t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 (1040.161/2698.833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dufb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DUFB1</w:t>
            </w:r>
          </w:p>
        </w:tc>
        <w:tc>
          <w:tcPr>
            <w:tcW w:w="45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8.965</w:t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 (505.861/1316.791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dufb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DUFB3</w:t>
            </w:r>
          </w:p>
        </w:tc>
        <w:tc>
          <w:tcPr>
            <w:tcW w:w="45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82.717</w:t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 (1627.891/3292.512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dufb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DUFB5</w:t>
            </w:r>
          </w:p>
        </w:tc>
        <w:tc>
          <w:tcPr>
            <w:tcW w:w="45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56.004</w:t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 (1128.924/2261.329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dufb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DUFB6</w:t>
            </w:r>
          </w:p>
        </w:tc>
        <w:tc>
          <w:tcPr>
            <w:tcW w:w="45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68.832</w:t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 (1589.111/3958.931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dufb8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DUFB8</w:t>
            </w:r>
          </w:p>
        </w:tc>
        <w:tc>
          <w:tcPr>
            <w:tcW w:w="45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21.366</w:t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 (3419.519/7923.210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dufb1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DUFB10</w:t>
            </w:r>
          </w:p>
        </w:tc>
        <w:tc>
          <w:tcPr>
            <w:tcW w:w="45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79.008</w:t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 (2013.104/5338.834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10000099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DUFC1</w:t>
            </w:r>
          </w:p>
        </w:tc>
        <w:tc>
          <w:tcPr>
            <w:tcW w:w="45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71.585</w:t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 (949.675/3503.242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dufs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DUFS4</w:t>
            </w:r>
          </w:p>
        </w:tc>
        <w:tc>
          <w:tcPr>
            <w:tcW w:w="45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20.007</w:t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 (1976.909/4698.088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dufs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DUFS6</w:t>
            </w:r>
          </w:p>
        </w:tc>
        <w:tc>
          <w:tcPr>
            <w:tcW w:w="45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75.695</w:t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 (1942.438/4158.963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dufs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DUFS7</w:t>
            </w:r>
          </w:p>
        </w:tc>
        <w:tc>
          <w:tcPr>
            <w:tcW w:w="45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78.757</w:t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 (2245.783/4580.422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dufs8a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DUFS8</w:t>
            </w:r>
          </w:p>
        </w:tc>
        <w:tc>
          <w:tcPr>
            <w:tcW w:w="45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87.87</w:t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 (3405.730/8263.372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dhc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DHC</w:t>
            </w:r>
          </w:p>
        </w:tc>
        <w:tc>
          <w:tcPr>
            <w:tcW w:w="4581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ccinate-Q oxidoreductase (complex II)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15.969</w:t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 (2699.938/5935.722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dhdb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DHD</w:t>
            </w:r>
          </w:p>
        </w:tc>
        <w:tc>
          <w:tcPr>
            <w:tcW w:w="45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70.535</w:t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 (1549.469/4460.616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10033306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QCR10</w:t>
            </w:r>
          </w:p>
        </w:tc>
        <w:tc>
          <w:tcPr>
            <w:tcW w:w="4581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-cytochrome c oxidoreductase (complex III)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78.506</w:t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 (3298.009/11441.427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qcr1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QCR11</w:t>
            </w:r>
          </w:p>
        </w:tc>
        <w:tc>
          <w:tcPr>
            <w:tcW w:w="45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04.902</w:t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 (2711.141/6944.442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qcrq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QCRQ</w:t>
            </w:r>
          </w:p>
        </w:tc>
        <w:tc>
          <w:tcPr>
            <w:tcW w:w="45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28.308</w:t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 (2962.779/8336.111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x5aa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X5A</w:t>
            </w:r>
          </w:p>
        </w:tc>
        <w:tc>
          <w:tcPr>
            <w:tcW w:w="4581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ochrome c oxidase (complex IV)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63.5</w:t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 (2355.228/5009.368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x5ab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X5A</w:t>
            </w:r>
          </w:p>
        </w:tc>
        <w:tc>
          <w:tcPr>
            <w:tcW w:w="45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64.233</w:t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 (1949.333/4289.466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x7a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X7A2</w:t>
            </w:r>
          </w:p>
        </w:tc>
        <w:tc>
          <w:tcPr>
            <w:tcW w:w="45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56.723</w:t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 (2917.966/11599.742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x7c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X7C</w:t>
            </w:r>
          </w:p>
        </w:tc>
        <w:tc>
          <w:tcPr>
            <w:tcW w:w="45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60.978</w:t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 (3608.247/13725.220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x1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X11</w:t>
            </w:r>
          </w:p>
        </w:tc>
        <w:tc>
          <w:tcPr>
            <w:tcW w:w="45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1.75</w:t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 (367.977/889.984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x1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X17</w:t>
            </w:r>
          </w:p>
        </w:tc>
        <w:tc>
          <w:tcPr>
            <w:tcW w:w="45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7.621</w:t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 (1861.432/4349.368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5c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5C1</w:t>
            </w:r>
          </w:p>
        </w:tc>
        <w:tc>
          <w:tcPr>
            <w:tcW w:w="4581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 synthase (complex V)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41.129</w:t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 (5603.254/16173.746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5g3b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5G3</w:t>
            </w:r>
          </w:p>
        </w:tc>
        <w:tc>
          <w:tcPr>
            <w:tcW w:w="45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97.258</w:t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 (13256.668/27734.979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5h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5H</w:t>
            </w:r>
          </w:p>
        </w:tc>
        <w:tc>
          <w:tcPr>
            <w:tcW w:w="45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73.425</w:t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 (3545.338/11794.426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5ia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5I</w:t>
            </w:r>
          </w:p>
        </w:tc>
        <w:tc>
          <w:tcPr>
            <w:tcW w:w="45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22.673</w:t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 (1315.929/7134.847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5ib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5I</w:t>
            </w:r>
          </w:p>
        </w:tc>
        <w:tc>
          <w:tcPr>
            <w:tcW w:w="45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54.46</w:t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 (5373.160/11071.314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5j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5J</w:t>
            </w:r>
          </w:p>
        </w:tc>
        <w:tc>
          <w:tcPr>
            <w:tcW w:w="45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06.188</w:t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 (2651.678/11449.985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40288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5J2</w:t>
            </w:r>
          </w:p>
        </w:tc>
        <w:tc>
          <w:tcPr>
            <w:tcW w:w="45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288.66</w:t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 (4607.043/17024.151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5l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5L</w:t>
            </w:r>
          </w:p>
        </w:tc>
        <w:tc>
          <w:tcPr>
            <w:tcW w:w="45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71.729</w:t>
            </w:r>
          </w:p>
        </w:tc>
        <w:tc>
          <w:tcPr>
            <w:tcW w:w="2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 (2789.562/8951.184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5o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5O</w:t>
            </w:r>
          </w:p>
        </w:tc>
        <w:tc>
          <w:tcPr>
            <w:tcW w:w="45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653.943</w:t>
            </w:r>
          </w:p>
        </w:tc>
        <w:tc>
          <w:tcPr>
            <w:tcW w:w="2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 (13351.463/27855.854)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6 Typical significant genes in the binding and signaling of retinoid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7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4"/>
        <w:gridCol w:w="1276"/>
        <w:gridCol w:w="851"/>
        <w:gridCol w:w="1134"/>
        <w:gridCol w:w="708"/>
      </w:tblGrid>
      <w:tr>
        <w:trPr>
          <w:trHeight w:val="276" w:hRule="atLeast"/>
        </w:trPr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GOTer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10H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Sty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24H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Style</w:t>
            </w:r>
          </w:p>
        </w:tc>
      </w:tr>
      <w:tr>
        <w:trPr>
          <w:trHeight w:val="276" w:hRule="atLeast"/>
        </w:trPr>
        <w:tc>
          <w:tcPr>
            <w:tcW w:w="68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l binding/retinal binding/retinoid binding/retinoic acid binding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abp1a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l binding/retinal binding/retinoid binding/retinoic acid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abp1b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abp1b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l binding/retinal binding/retinoid binding/retinoic acid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abp2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abp2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l binding/retinal binding/retinoid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bp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bp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l binding/retinal binding/retinoid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bp2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bp2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l binding/retinal binding/retinoid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bp2b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bp2b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l binding/retinal binding/retinoid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bp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bp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l binding/retinal binding/retinoid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bp4l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l binding/retinoic acid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rat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l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lbp1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l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lbp1b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l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8g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al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pn1mw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al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orh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id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cn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ic acid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p26b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ic acid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p26c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ic acid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2f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ic acid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2f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ic acid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gt1a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gt1a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ic acid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gt1a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ic acid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gt1a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ic acid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gt1a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ic acid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gt1ab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ic acid receptor activity/retinoic acid-responsive element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rab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p</w:t>
            </w:r>
          </w:p>
        </w:tc>
      </w:tr>
      <w:tr>
        <w:trPr>
          <w:trHeight w:val="276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ic acid receptor activity/retinoic acid-responsive element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ra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p</w:t>
            </w:r>
          </w:p>
        </w:tc>
      </w:tr>
      <w:tr>
        <w:trPr>
          <w:trHeight w:val="276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ic acid receptor activity/retinoic acid-responsive element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xrab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p</w:t>
            </w:r>
          </w:p>
        </w:tc>
      </w:tr>
      <w:tr>
        <w:trPr>
          <w:trHeight w:val="276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ic acid receptor activity/retinoic acid-responsive element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xrgb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p</w:t>
            </w:r>
          </w:p>
        </w:tc>
      </w:tr>
      <w:tr>
        <w:trPr>
          <w:trHeight w:val="276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ic acid receptor activit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srrgb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p</w:t>
            </w:r>
          </w:p>
        </w:tc>
      </w:tr>
      <w:tr>
        <w:trPr>
          <w:trHeight w:val="276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ic acid receptor activit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rgb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p</w:t>
            </w:r>
          </w:p>
        </w:tc>
      </w:tr>
      <w:tr>
        <w:trPr>
          <w:trHeight w:val="276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id X receptor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p</w:t>
            </w:r>
          </w:p>
        </w:tc>
      </w:tr>
      <w:tr>
        <w:trPr>
          <w:trHeight w:val="276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id X receptor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1h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p</w:t>
            </w:r>
          </w:p>
        </w:tc>
      </w:tr>
      <w:tr>
        <w:trPr>
          <w:trHeight w:val="276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id X receptor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1h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p</w:t>
            </w:r>
          </w:p>
        </w:tc>
      </w:tr>
      <w:tr>
        <w:trPr>
          <w:trHeight w:val="276" w:hRule="atLeast"/>
        </w:trPr>
        <w:tc>
          <w:tcPr>
            <w:tcW w:w="6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noid X receptor bindin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sd1b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p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ical significant genes in three families of transmembrane transporter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8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1702"/>
        <w:gridCol w:w="1928"/>
        <w:gridCol w:w="2662"/>
        <w:gridCol w:w="2552"/>
        <w:gridCol w:w="3298"/>
      </w:tblGrid>
      <w:tr>
        <w:trPr>
          <w:trHeight w:val="340" w:hRule="exact"/>
        </w:trPr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521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ld Change (treatment/control)</w:t>
            </w:r>
          </w:p>
        </w:tc>
        <w:tc>
          <w:tcPr>
            <w:tcW w:w="32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340" w:hRule="exact"/>
        </w:trPr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cession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last Symbol</w:t>
            </w:r>
          </w:p>
        </w:tc>
        <w:tc>
          <w:tcPr>
            <w:tcW w:w="2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H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L</w:t>
            </w:r>
          </w:p>
        </w:tc>
        <w:tc>
          <w:tcPr>
            <w:tcW w:w="3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H</w:t>
            </w:r>
          </w:p>
        </w:tc>
      </w:tr>
      <w:tr>
        <w:trPr>
          <w:trHeight w:val="340" w:hRule="exact"/>
        </w:trPr>
        <w:tc>
          <w:tcPr>
            <w:tcW w:w="33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olute carrier family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2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1a3b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90303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1A3/EAAT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 (15.512/239.611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2a1a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3980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2A1/GLUT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8 (3377.292/651.443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2a15a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6254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2A9/GLUT9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 (110.307/1140.292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4a1a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19833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4A1/AE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 (36.790/189.91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 (961.740/16137.376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10015045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M_00192292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6A8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.07 (233.356/6.29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7a3a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07329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7A3/CAT3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4 (6451.239/833.290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7a10a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M_69071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7A10/ASC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9 (635.990/108.039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10a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44803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10A4/P4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 (41.365/372.253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16a9a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20041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16A9/MCT9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17 (317.448/15.738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80 (450.708/57.763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16a9b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0355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16A9/MCT9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3 (3457.437/636.467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22a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M_00929574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22A5/OCTN2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81 (510.449/16.045)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.80 (975.528/16.045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22a7a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8386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22A7/OAT2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 (103.413/1827.034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24a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3028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24A5/NCKX5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 (45.674/542.340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25a25a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213257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25A25/APC3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 (469.667/3043.274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25a38a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7660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25A38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9 (779.905/81.297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25a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21470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25A4/ANT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 (19.821/5044.668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32a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8070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32A1/VGAT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 (72.389/439.644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38a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0264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38A3/SNAT3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3 (21190.16/3103.177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45a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10377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45A2/MATP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 (302.483/1602.399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55649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M_67932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46A3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 (43.950/231.054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55525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M_677725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47A1/MATE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21 (177.368/19.254)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63 (628.233/19.254)</w:t>
            </w:r>
          </w:p>
        </w:tc>
      </w:tr>
      <w:tr>
        <w:trPr>
          <w:trHeight w:val="340" w:hRule="exact"/>
        </w:trPr>
        <w:tc>
          <w:tcPr>
            <w:tcW w:w="336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on channels (cation)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cna1fb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02663165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CNA1F/Cav1.4</w:t>
            </w:r>
          </w:p>
        </w:tc>
        <w:tc>
          <w:tcPr>
            <w:tcW w:w="52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0 (4346.517/1886.511)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 (1712.345/4703.436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cna1sa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4615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CNA1S/Cav1.1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 (31.024/327.326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cnb4b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1351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CNB4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 (340.401/881.426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cnip1b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0863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CNIP1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 (138.746/319.838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cnj1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39827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CNJ11/Kir6.2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 (154.258/360.486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cnj1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45549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CNJ13/Kir7.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7 (798.876/278.04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cnk1a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98753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CNK1/K2p1.1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6 (539.470/219.287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cnk5b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200633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CNK5/K2p5.1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0 (620.477/282.399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n1ba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77539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N1B/Navβ1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 (210.273/608.655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n8ab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45183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N8A/Nav1.6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 (92.210/219.287)</w:t>
            </w:r>
          </w:p>
        </w:tc>
      </w:tr>
      <w:tr>
        <w:trPr>
          <w:trHeight w:val="340" w:hRule="exact"/>
        </w:trPr>
        <w:tc>
          <w:tcPr>
            <w:tcW w:w="5295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TP-binding cassette transporter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a1b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1458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A1/ABC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1 (23061.07/10939.74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a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9924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A5/ABC13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1 (1117.721/529.498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a1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M_68154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A12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5 (5458.196/2318.023)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5 (7310.428/2318.023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b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M_00192268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B1/PGP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0 (5311.974/1294.328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b6a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45693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B6/PRP</w:t>
            </w:r>
          </w:p>
        </w:tc>
        <w:tc>
          <w:tcPr>
            <w:tcW w:w="52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6 (3019.962/1396.522)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b10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M_00134318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B10/M-ABC2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 (500.691/1112.480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b11a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M_009304974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B11/BSEP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 (1389.624/3297.72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1 (2359.409/379.741)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.21 (10334.39/379.741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10000291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M_00319814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C1/MRP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6 (872.457/403.95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7 (733.191/200.032)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1 (723.028/200.032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100334180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M_009299629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C1/MRP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86 (344.710/43.857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c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200589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C2/MRP2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0 (4619.822/1652.674)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3 (9466.586/1652.674)</w:t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79566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0133592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C3/MRP3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9 (1630.338/544.549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d3a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21348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D3/PMP70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 (270.146/567.63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f2a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201315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F2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 (1774.392/4596.467)</w:t>
            </w:r>
          </w:p>
        </w:tc>
      </w:tr>
      <w:tr>
        <w:trPr>
          <w:trHeight w:val="340" w:hRule="exact"/>
        </w:trPr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g2a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42775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G2/ABCP</w:t>
            </w:r>
          </w:p>
        </w:tc>
        <w:tc>
          <w:tcPr>
            <w:tcW w:w="2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5 (228.100/86.037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7 (413.652/174.360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8 Typical significant genes involving in somitogenesi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19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895"/>
        <w:gridCol w:w="2791"/>
        <w:gridCol w:w="1134"/>
        <w:gridCol w:w="992"/>
        <w:gridCol w:w="869"/>
        <w:gridCol w:w="960"/>
        <w:gridCol w:w="960"/>
        <w:gridCol w:w="960"/>
        <w:gridCol w:w="1212"/>
      </w:tblGrid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Aliase</w:t>
            </w:r>
          </w:p>
        </w:tc>
        <w:tc>
          <w:tcPr>
            <w:tcW w:w="27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FC (24H/24C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10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Aliase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FC (24H/24C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10C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doaa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9 (73887.630/18049.986)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934.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tga5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0 (2451.747/943.468)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22.508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h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5 (16297.006/7957.440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518.44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f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9 (1633.061/656.791)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90.543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x1a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2 (543.779/142.269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43.69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spa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.29 (424.855/4.279)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1.387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x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09 (5096.531/141.199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787.83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spa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8.25 (445.537/2.139)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1.337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4 (370.563/94.133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595.89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spb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8.33 (233.541/1.070)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3.654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p26a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5 (5521.385/1298.606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36.839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gn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.36 (6016.905/74.878)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858.64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fnb2a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4 (1671.841/632.188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2.763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f5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51 (3505.696/280.259)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53.489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gf8a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63 (2283.701/405.413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29.192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o1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8 (5894.533/2707.391)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23.076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n1a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4 (9487.269/3229.401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676.37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dh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.46 (2917.966/55.624)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26.051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n1b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23 (29233.955/2390.762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413.5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en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7 (2676.670/1127.456)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58.75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xb1a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xb1.2</w:t>
            </w:r>
          </w:p>
        </w:tc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7 (1290.937/342.301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17.909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xn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0 (815.238/254.587)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2.903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xr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1 (6865.752/2443.177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07.626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pply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59 (2573.257/204.311)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24.521</w:t>
            </w:r>
          </w:p>
        </w:tc>
      </w:tr>
      <w:tr>
        <w:trPr>
          <w:trHeight w:val="276" w:hRule="atLeast"/>
        </w:trPr>
        <w:tc>
          <w:tcPr>
            <w:tcW w:w="202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dd45ba</w:t>
            </w:r>
          </w:p>
        </w:tc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2 (1083.250/397.925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4.369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tla</w:t>
            </w:r>
          </w:p>
        </w:tc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3 (1990.698/579.773)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23.055</w:t>
            </w:r>
          </w:p>
        </w:tc>
      </w:tr>
      <w:tr>
        <w:trPr>
          <w:trHeight w:val="276" w:hRule="atLeast"/>
        </w:trPr>
        <w:tc>
          <w:tcPr>
            <w:tcW w:w="202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dd45bb</w:t>
            </w:r>
          </w:p>
        </w:tc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4 (720.443/209.660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79.655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bx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bx24</w:t>
            </w:r>
          </w:p>
        </w:tc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.34 (4335.584/67.391)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16.982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i2a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5 (6873.508/2502.010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99.742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bx1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.61 (2381.081/27.812)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98.599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s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82 (860.050/72.739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3.902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cf15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1</w:t>
            </w:r>
          </w:p>
        </w:tc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5 (2219.930/439.643)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96.033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r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7.44 (735.093/5.348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59.555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dgf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ep</w:t>
            </w:r>
          </w:p>
        </w:tc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4 (1028.096/129.433)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00.64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r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86 (458.464/10.697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94.984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nt3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2 (240.435/103.760)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9.12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gf2b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9 (2238.889/938.120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0.0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9 Typical significant genes involving in lens structur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9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2712"/>
        <w:gridCol w:w="2711"/>
        <w:gridCol w:w="1007"/>
        <w:gridCol w:w="3685"/>
        <w:gridCol w:w="2618"/>
      </w:tblGrid>
      <w:tr>
        <w:trPr>
          <w:trHeight w:val="276" w:hRule="atLeast"/>
        </w:trPr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27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2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FC (24H/24C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26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FC (24H/24C)</w:t>
            </w:r>
          </w:p>
        </w:tc>
      </w:tr>
      <w:tr>
        <w:trPr>
          <w:trHeight w:val="276" w:hRule="atLeast"/>
        </w:trPr>
        <w:tc>
          <w:tcPr>
            <w:tcW w:w="12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gm2d1</w:t>
            </w:r>
          </w:p>
        </w:tc>
        <w:tc>
          <w:tcPr>
            <w:tcW w:w="27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rystallin, gamma M2d1 </w:t>
            </w:r>
          </w:p>
        </w:tc>
        <w:tc>
          <w:tcPr>
            <w:tcW w:w="271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8 (1.724/2282.723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aa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stallin, alpha A</w:t>
            </w:r>
          </w:p>
        </w:tc>
        <w:tc>
          <w:tcPr>
            <w:tcW w:w="2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 (10.341/189.336)</w:t>
            </w:r>
          </w:p>
        </w:tc>
      </w:tr>
      <w:tr>
        <w:trPr>
          <w:trHeight w:val="276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gm2d2</w:t>
            </w:r>
          </w:p>
        </w:tc>
        <w:tc>
          <w:tcPr>
            <w:tcW w:w="27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rystallin, gamma M2d2 </w:t>
            </w:r>
          </w:p>
        </w:tc>
        <w:tc>
          <w:tcPr>
            <w:tcW w:w="2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 (1.724/801.199)</w:t>
            </w:r>
          </w:p>
        </w:tc>
        <w:tc>
          <w:tcPr>
            <w:tcW w:w="10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ba1b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rystallin, beta A1b 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 (117.201/5913.258)</w:t>
            </w:r>
          </w:p>
        </w:tc>
      </w:tr>
      <w:tr>
        <w:trPr>
          <w:trHeight w:val="276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gm2d3</w:t>
            </w:r>
          </w:p>
        </w:tc>
        <w:tc>
          <w:tcPr>
            <w:tcW w:w="27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stallin, gamma M2d3</w:t>
            </w:r>
          </w:p>
        </w:tc>
        <w:tc>
          <w:tcPr>
            <w:tcW w:w="2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(0/2347.974)</w:t>
            </w:r>
          </w:p>
        </w:tc>
        <w:tc>
          <w:tcPr>
            <w:tcW w:w="10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ba1l1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stallin, beta A1, like 1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 (208.549/6773.291)</w:t>
            </w:r>
          </w:p>
        </w:tc>
      </w:tr>
      <w:tr>
        <w:trPr>
          <w:trHeight w:val="276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gm2d4</w:t>
            </w:r>
          </w:p>
        </w:tc>
        <w:tc>
          <w:tcPr>
            <w:tcW w:w="27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stallin, gamma M2d4</w:t>
            </w:r>
          </w:p>
        </w:tc>
        <w:tc>
          <w:tcPr>
            <w:tcW w:w="2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 (5.171/2660.324)</w:t>
            </w:r>
          </w:p>
        </w:tc>
        <w:tc>
          <w:tcPr>
            <w:tcW w:w="10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ba2a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stallin, beta A2a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 (115.478/4593.258)</w:t>
            </w:r>
          </w:p>
        </w:tc>
      </w:tr>
      <w:tr>
        <w:trPr>
          <w:trHeight w:val="276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gm2d5</w:t>
            </w:r>
          </w:p>
        </w:tc>
        <w:tc>
          <w:tcPr>
            <w:tcW w:w="27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rystallin, gamma M2d5 </w:t>
            </w:r>
          </w:p>
        </w:tc>
        <w:tc>
          <w:tcPr>
            <w:tcW w:w="2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(0.862/1584.214)</w:t>
            </w:r>
          </w:p>
        </w:tc>
        <w:tc>
          <w:tcPr>
            <w:tcW w:w="10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ba2b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stallin, beta A2b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 (168.908/7124.150)</w:t>
            </w:r>
          </w:p>
        </w:tc>
      </w:tr>
      <w:tr>
        <w:trPr>
          <w:trHeight w:val="276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gm2d6</w:t>
            </w:r>
          </w:p>
        </w:tc>
        <w:tc>
          <w:tcPr>
            <w:tcW w:w="27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stallin, gamma M2d6</w:t>
            </w:r>
          </w:p>
        </w:tc>
        <w:tc>
          <w:tcPr>
            <w:tcW w:w="2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(0/434.295)</w:t>
            </w:r>
          </w:p>
        </w:tc>
        <w:tc>
          <w:tcPr>
            <w:tcW w:w="10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ba4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stallin, beta A4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 (44.812/3125.641)</w:t>
            </w:r>
          </w:p>
        </w:tc>
      </w:tr>
      <w:tr>
        <w:trPr>
          <w:trHeight w:val="276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gm2d7</w:t>
            </w:r>
          </w:p>
        </w:tc>
        <w:tc>
          <w:tcPr>
            <w:tcW w:w="27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stallin, gamma M2d7</w:t>
            </w:r>
          </w:p>
        </w:tc>
        <w:tc>
          <w:tcPr>
            <w:tcW w:w="2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 (5.171/1098.574)</w:t>
            </w:r>
          </w:p>
        </w:tc>
        <w:tc>
          <w:tcPr>
            <w:tcW w:w="10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bb1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stallin, beta B1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 (119.787/5486.451)</w:t>
            </w:r>
          </w:p>
        </w:tc>
      </w:tr>
      <w:tr>
        <w:trPr>
          <w:trHeight w:val="276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gm2d8</w:t>
            </w:r>
          </w:p>
        </w:tc>
        <w:tc>
          <w:tcPr>
            <w:tcW w:w="27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rystallin, gamma M2d8 </w:t>
            </w:r>
          </w:p>
        </w:tc>
        <w:tc>
          <w:tcPr>
            <w:tcW w:w="2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 (21.544/5626.581)</w:t>
            </w:r>
          </w:p>
        </w:tc>
        <w:tc>
          <w:tcPr>
            <w:tcW w:w="10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bb1l1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stallin, beta B1, like 1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 (76.698/5397.667)</w:t>
            </w:r>
          </w:p>
        </w:tc>
      </w:tr>
      <w:tr>
        <w:trPr>
          <w:trHeight w:val="276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gm2d9</w:t>
            </w:r>
          </w:p>
        </w:tc>
        <w:tc>
          <w:tcPr>
            <w:tcW w:w="27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rystallin, gamma M2d9 </w:t>
            </w:r>
          </w:p>
        </w:tc>
        <w:tc>
          <w:tcPr>
            <w:tcW w:w="2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 (3.447/2868.914)</w:t>
            </w:r>
          </w:p>
        </w:tc>
        <w:tc>
          <w:tcPr>
            <w:tcW w:w="10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bb1l2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stallin, beta B1, like 2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 (187.005/7725.317)</w:t>
            </w:r>
          </w:p>
        </w:tc>
      </w:tr>
      <w:tr>
        <w:trPr>
          <w:trHeight w:val="276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gm2d10</w:t>
            </w:r>
          </w:p>
        </w:tc>
        <w:tc>
          <w:tcPr>
            <w:tcW w:w="27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rystallin, gamma M2d10 </w:t>
            </w:r>
          </w:p>
        </w:tc>
        <w:tc>
          <w:tcPr>
            <w:tcW w:w="2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 (17.235/5796.662)</w:t>
            </w:r>
          </w:p>
        </w:tc>
        <w:tc>
          <w:tcPr>
            <w:tcW w:w="10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gn2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rystallin, gamma N2 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 (82.730/5294.976)</w:t>
            </w:r>
          </w:p>
        </w:tc>
      </w:tr>
      <w:tr>
        <w:trPr>
          <w:trHeight w:val="276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gm2d12</w:t>
            </w:r>
          </w:p>
        </w:tc>
        <w:tc>
          <w:tcPr>
            <w:tcW w:w="27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rystallin, gamma M2d12 </w:t>
            </w:r>
          </w:p>
        </w:tc>
        <w:tc>
          <w:tcPr>
            <w:tcW w:w="2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 (5.171/1755.365)</w:t>
            </w:r>
          </w:p>
        </w:tc>
        <w:tc>
          <w:tcPr>
            <w:tcW w:w="10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l1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stallin, lambda 1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 (544.641/1236.564)</w:t>
            </w:r>
          </w:p>
        </w:tc>
      </w:tr>
      <w:tr>
        <w:trPr>
          <w:trHeight w:val="276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gm2d13</w:t>
            </w:r>
          </w:p>
        </w:tc>
        <w:tc>
          <w:tcPr>
            <w:tcW w:w="27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stallin, gamma M2d13</w:t>
            </w:r>
          </w:p>
        </w:tc>
        <w:tc>
          <w:tcPr>
            <w:tcW w:w="2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 (5.171/2212.123)</w:t>
            </w:r>
          </w:p>
        </w:tc>
        <w:tc>
          <w:tcPr>
            <w:tcW w:w="10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m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rystallin, mu 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 (85.316/183.987)</w:t>
            </w:r>
          </w:p>
        </w:tc>
      </w:tr>
      <w:tr>
        <w:trPr>
          <w:trHeight w:val="276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gm2d15</w:t>
            </w:r>
          </w:p>
        </w:tc>
        <w:tc>
          <w:tcPr>
            <w:tcW w:w="27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rystallin, gamma M2d15 </w:t>
            </w:r>
          </w:p>
        </w:tc>
        <w:tc>
          <w:tcPr>
            <w:tcW w:w="2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(0/193.614)</w:t>
            </w:r>
          </w:p>
        </w:tc>
        <w:tc>
          <w:tcPr>
            <w:tcW w:w="1007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pb9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at shock protein, alpha-crystallin-related, 9</w:t>
            </w:r>
          </w:p>
        </w:tc>
        <w:tc>
          <w:tcPr>
            <w:tcW w:w="26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 (174.940/590.470)</w:t>
            </w:r>
          </w:p>
        </w:tc>
      </w:tr>
      <w:tr>
        <w:trPr>
          <w:trHeight w:val="276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gm2d16</w:t>
            </w:r>
          </w:p>
        </w:tc>
        <w:tc>
          <w:tcPr>
            <w:tcW w:w="27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rystallin, gamma M2d16 </w:t>
            </w:r>
          </w:p>
        </w:tc>
        <w:tc>
          <w:tcPr>
            <w:tcW w:w="2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(0/284.538)</w:t>
            </w:r>
          </w:p>
        </w:tc>
        <w:tc>
          <w:tcPr>
            <w:tcW w:w="10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pa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intrinsic protein of lens fiber a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 (25.853/2914.911)</w:t>
            </w:r>
          </w:p>
        </w:tc>
      </w:tr>
      <w:tr>
        <w:trPr>
          <w:trHeight w:val="276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gm2d19</w:t>
            </w:r>
          </w:p>
        </w:tc>
        <w:tc>
          <w:tcPr>
            <w:tcW w:w="27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rystallin, gamma M2d19 </w:t>
            </w:r>
          </w:p>
        </w:tc>
        <w:tc>
          <w:tcPr>
            <w:tcW w:w="2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 (15.512/5363.437)</w:t>
            </w:r>
          </w:p>
        </w:tc>
        <w:tc>
          <w:tcPr>
            <w:tcW w:w="10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pb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intrinsic protein of lens fiber b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 (11.203/1607.747)</w:t>
            </w:r>
          </w:p>
        </w:tc>
      </w:tr>
      <w:tr>
        <w:trPr>
          <w:trHeight w:val="276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gm2d21</w:t>
            </w:r>
          </w:p>
        </w:tc>
        <w:tc>
          <w:tcPr>
            <w:tcW w:w="27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rystallin, gamma M2d21 </w:t>
            </w:r>
          </w:p>
        </w:tc>
        <w:tc>
          <w:tcPr>
            <w:tcW w:w="2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 (6.032/3064.668)</w:t>
            </w:r>
          </w:p>
        </w:tc>
        <w:tc>
          <w:tcPr>
            <w:tcW w:w="10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gmx</w:t>
            </w:r>
          </w:p>
        </w:tc>
        <w:tc>
          <w:tcPr>
            <w:tcW w:w="27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stallin, gamma MX</w:t>
            </w:r>
          </w:p>
        </w:tc>
        <w:tc>
          <w:tcPr>
            <w:tcW w:w="2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 (5.171/398.995)</w:t>
            </w:r>
          </w:p>
        </w:tc>
        <w:tc>
          <w:tcPr>
            <w:tcW w:w="10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gmxl2</w:t>
            </w:r>
          </w:p>
        </w:tc>
        <w:tc>
          <w:tcPr>
            <w:tcW w:w="2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stallin, gamma MX, like 2</w:t>
            </w:r>
          </w:p>
        </w:tc>
        <w:tc>
          <w:tcPr>
            <w:tcW w:w="2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 (5.171/1405.576)</w:t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7T10:44:00Z</dcterms:created>
  <dc:creator>Teddy Xu</dc:creator>
  <dc:description/>
  <cp:keywords/>
  <dc:language>en-US</dc:language>
  <cp:lastModifiedBy>Teddy Xu</cp:lastModifiedBy>
  <dcterms:modified xsi:type="dcterms:W3CDTF">2016-04-07T11:19:00Z</dcterms:modified>
  <cp:revision>3</cp:revision>
  <dc:subject/>
  <dc:title/>
</cp:coreProperties>
</file>